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equence of CPNE1 overexpression plasmi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TGCACCTCGGTTCTTAATACGACTCACTATAGGGCTAGCGTTTAAACGGGCCCTCTAGACTCGAGCGGCCGCCACTGTGCTGGATATCTGCAGAATTCCACCACACTGGACTAGT</w:t>
      </w:r>
      <w:r>
        <w:rPr>
          <w:rFonts w:cs="Times New Roman" w:ascii="Times New Roman" w:hAnsi="Times New Roman"/>
          <w:sz w:val="24"/>
          <w:szCs w:val="24"/>
          <w:u w:val="single"/>
        </w:rPr>
        <w:t>GGATCC</w:t>
      </w:r>
      <w:r>
        <w:rPr>
          <w:rFonts w:cs="Times New Roman" w:ascii="Times New Roman" w:hAnsi="Times New Roman"/>
          <w:sz w:val="24"/>
          <w:szCs w:val="24"/>
        </w:rPr>
        <w:t>CGCCACC</w:t>
      </w:r>
      <w:r>
        <w:rPr>
          <w:rFonts w:cs="Times New Roman" w:ascii="Times New Roman" w:hAnsi="Times New Roman"/>
          <w:color w:val="FF0000"/>
          <w:sz w:val="24"/>
          <w:szCs w:val="24"/>
        </w:rPr>
        <w:t>ATGAAGATGATGCACATGGCCCACTGCGTGACCTTGGTTCAGCTGTCCATTTCCTGTGACCATCTCATTGACAAGGACATCGGCTCCAAGTCTGACCCACTCTGCGTCCTTTTACAGGATGTGGGAGGGGGCAGCTGGGCTGAGCTTGGCCGGACTGAACGGGTGCGGAACTGCTCAAGCCCTGAGTTCTCCAAGACTCTACAGCTTGAGTACCGCTTTGAGACAGTCCAGAAGCTACGCTTTGGAATCTATGACATAGACAACAAGACGCCAGAGCTGAGGGATGATGACTTCCTAGGGGGTGCTGAGTGTTCCCTAGGACAGATTGTGTCCAGCCAGGTACTGACTCTCCCCTTGATGCTGAAGCCTGGAAAACCTGCTGGGCGGGGGACCATCACGGTCTCAGCTCAGGAATTAAAGGACAATCGTGTAGTAACCATGGAGGTAGAGGCCAGAAACCTAGATAAGAAGGACTTCCTGGGAAAATCAGATCCATTTCTGGAGTTCTTCCGCCAGGGTGATGGGAAATGGCACCTGGTGTACAGATCTGAGGTCATCAAGAACAACCTGAACCCTACATGGAAGCGTTTCTCAGTCCCCGTTCAGCATTTCTGTGGTGGGAACCCCAGCACACCCATCCAGGTGCAATGCTCCGATTATGACAGTGACGGGTCACATGATCTCATCGGTACCTTCCACACCAGCTTGGCCCAGCTGCAGGCAGTCCCGGCTGAGTTTGAATGCATCCACCCTGAGAAGCAGCAGAAAAAGAAAAGCTACAAGAACTCTGGAACTATCCGTGTCAAGATTTGTCGGGTAGAAACAGAGTACTCCTTTCTGGACTATGTGATGGGAGGCTGTCAGATCAACTTCACTGTGGGCGTGGACTTCACTGGCTCCAATGGAGACCCCTCCTCACCTGACTCCCTACACTACCTGAGTCCAACAGGGGTCAATGAGTACCTGATGGCACTGTGGAGTGTGGGCAGCGTGGTTCAGGACTATGACTCAGACAAGCTGTTCCCTGCATTTGGATTTGGGGCCCAGGTTCCCCCTGACTGGCAGGTCTCGCATGAATTTGCCTTGAATTTCAACCCCAGTAACCCCTACTGTGCAGGCATCCAGGGCATTGTGGATGCCTACCGCCAAGCCCTGCCCCAAGTTCGCCTCTATGGCCCTACCAACTTTGCACCCATCATCAACCATGTGGCCAGGTTTGCAGCCCAGGCTGCACATCAGGGGACTGCCTCGCAATACTTCATGCTGTTGCTGCTGACTGATGGTGCTGTGACGGATGTGGAAGCCACACGTGAGGCTGTGGTGCGTGCCTCGAACCTGCCCATGTCAGTGATCATTGTGGGTGTGGGTGGTGCTGACTTTGAGGCCATGGAGCAGCTGGACGCTGATGGTGGACCCCTGCATACACGTTCTGGGCAGGCTGCTGCCCGCGACATTGTGCAGTTTGTACCCTACCGCCGGTTCCAGAATGCCCCTCGGGAGGCATTGGCACAGACCGTGCTCGCAGAAGTGCCCACACAACTGGTCTCATACTTCAGGGCCCAGGGTTGGGCCCCGCTCAAGCCACTTCCACCCTCAGCCAAGGATCCTGCACAGGCCCCCCAGGCC</w:t>
      </w:r>
      <w:r>
        <w:rPr>
          <w:rFonts w:cs="Times New Roman" w:ascii="Times New Roman" w:hAnsi="Times New Roman"/>
          <w:sz w:val="24"/>
          <w:szCs w:val="24"/>
          <w:u w:val="single"/>
        </w:rPr>
        <w:t>GTACC</w:t>
      </w:r>
      <w:r>
        <w:rPr>
          <w:rFonts w:cs="Times New Roman" w:ascii="Times New Roman" w:hAnsi="Times New Roman"/>
          <w:sz w:val="24"/>
          <w:szCs w:val="24"/>
        </w:rPr>
        <w:t>AAGCTTAAGTGACTACAAGGATGACGATGACAAGGATTACAAAGACGACGATGATAAGGACTATAAGGATGATGACGACAAATCTAGATAGTTAATTAAACCGGTAATAAAATATCTTTATTTTCATTACATCTGTGTGTTGGTTTTTTGTGTGAATCGATAGTACTAACATACGCTCTCCATCAAAACAAAACGAAACAAAACAAACTAGCAAAATAGGCTGTCCCCAGTGCAAGTGCAGGTGCCAGAACATTTCTCTCTCGAGTCCATCGATACTAGTAAGGATCTGCGATCGCTCCGGTGCCCGT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DengXia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07:25:00Z</dcterms:created>
  <dc:creator>何菂妮</dc:creator>
  <dc:description/>
  <cp:keywords/>
  <dc:language>en-US</dc:language>
  <cp:lastModifiedBy>Huang Yongbiao</cp:lastModifiedBy>
  <dcterms:modified xsi:type="dcterms:W3CDTF">2022-02-02T06:26:00Z</dcterms:modified>
  <cp:revision>3</cp:revision>
  <dc:subject/>
  <dc:title/>
</cp:coreProperties>
</file>